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534" w:tblpY="1446"/>
        <w:tblOverlap w:val="never"/>
        <w:tblW w:w="70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7"/>
        <w:gridCol w:w="1654"/>
        <w:gridCol w:w="1870"/>
      </w:tblGrid>
      <w:tr w14:paraId="6E73E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0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4E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3 Clinical characteristics of the patients cohort</w:t>
            </w:r>
          </w:p>
        </w:tc>
      </w:tr>
      <w:tr w14:paraId="7CA13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7129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6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5FEF5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B106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(n =16)</w:t>
            </w:r>
          </w:p>
        </w:tc>
      </w:tr>
      <w:tr w14:paraId="1E532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0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AD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3E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86E1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D8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7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A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 w14:paraId="02D0D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CD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6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A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to 78</w:t>
            </w:r>
          </w:p>
        </w:tc>
      </w:tr>
      <w:tr w14:paraId="2EC06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4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8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72BD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EB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D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5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3D5B5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0C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A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5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4C2F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1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men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4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501C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02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B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B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 w14:paraId="43AB0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A0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3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othe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4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1DB4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1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EA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4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557C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32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D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653BD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18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7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9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35BB2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B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nt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D1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F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CBB4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94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E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e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0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4B932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5D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7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ps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D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63AEE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5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sence of implant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19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C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7B1C6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4A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B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7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 w14:paraId="7209A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F1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C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3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CAB7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7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rience of antibiotic treatm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41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D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0E6B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35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1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1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 w14:paraId="7F86F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397F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370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73A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</w:tbl>
    <w:p w14:paraId="2017D5A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0NGMxMGM0NzNmMWIzODA1YTJlZDQ4MjJmMDE3ZjAifQ=="/>
    <w:docVar w:name="KY_MEDREF_DOCUID" w:val="{A1B39DBC-7EE0-487C-9E4C-A82842E7C9DB}"/>
    <w:docVar w:name="KY_MEDREF_VERSION" w:val="3"/>
  </w:docVars>
  <w:rsids>
    <w:rsidRoot w:val="00000000"/>
    <w:rsid w:val="2AA70503"/>
    <w:rsid w:val="450B59A8"/>
    <w:rsid w:val="4D53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47</Characters>
  <Lines>0</Lines>
  <Paragraphs>0</Paragraphs>
  <TotalTime>6</TotalTime>
  <ScaleCrop>false</ScaleCrop>
  <LinksUpToDate>false</LinksUpToDate>
  <CharactersWithSpaces>263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4:17:00Z</dcterms:created>
  <dc:creator>Administrator</dc:creator>
  <cp:lastModifiedBy>张海方</cp:lastModifiedBy>
  <dcterms:modified xsi:type="dcterms:W3CDTF">2024-08-29T01:2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D25F6B9FE77C4325B23B092777E5D9DB_12</vt:lpwstr>
  </property>
</Properties>
</file>